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F5FBCC" w14:textId="061A7215" w:rsidR="00A175B6" w:rsidRDefault="00A175B6" w:rsidP="00A175B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S</w:t>
      </w:r>
      <w:r w:rsidR="0005788E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Comparison of the difference between mean VAS neck pain scores along with the relative mean difference for smokers, former smokers, and never smokers across different studies.</w:t>
      </w:r>
    </w:p>
    <w:p w14:paraId="2BC9A0F2" w14:textId="77777777" w:rsidR="00A175B6" w:rsidRDefault="00A175B6" w:rsidP="00A175B6">
      <w:pPr>
        <w:rPr>
          <w:rFonts w:ascii="Times New Roman" w:hAnsi="Times New Roman" w:cs="Times New Roman"/>
        </w:rPr>
      </w:pPr>
    </w:p>
    <w:tbl>
      <w:tblPr>
        <w:tblStyle w:val="TableGrid"/>
        <w:tblW w:w="14603" w:type="dxa"/>
        <w:tblInd w:w="-640" w:type="dxa"/>
        <w:tblLook w:val="04A0" w:firstRow="1" w:lastRow="0" w:firstColumn="1" w:lastColumn="0" w:noHBand="0" w:noVBand="1"/>
      </w:tblPr>
      <w:tblGrid>
        <w:gridCol w:w="1280"/>
        <w:gridCol w:w="1096"/>
        <w:gridCol w:w="1096"/>
        <w:gridCol w:w="1096"/>
        <w:gridCol w:w="1153"/>
        <w:gridCol w:w="1096"/>
        <w:gridCol w:w="1096"/>
        <w:gridCol w:w="1096"/>
        <w:gridCol w:w="1153"/>
        <w:gridCol w:w="1096"/>
        <w:gridCol w:w="1096"/>
        <w:gridCol w:w="1096"/>
        <w:gridCol w:w="1153"/>
      </w:tblGrid>
      <w:tr w:rsidR="00A175B6" w14:paraId="07302E61" w14:textId="77777777" w:rsidTr="00A175B6">
        <w:trPr>
          <w:trHeight w:val="300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7130239A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41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ED2B3EB" w14:textId="77777777" w:rsidR="00A175B6" w:rsidRDefault="00A175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mokers</w:t>
            </w:r>
          </w:p>
        </w:tc>
        <w:tc>
          <w:tcPr>
            <w:tcW w:w="4441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44D2AA4" w14:textId="77777777" w:rsidR="00A175B6" w:rsidRDefault="00A175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rmer Smokers</w:t>
            </w:r>
          </w:p>
        </w:tc>
        <w:tc>
          <w:tcPr>
            <w:tcW w:w="4441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F69C17A" w14:textId="77777777" w:rsidR="00A175B6" w:rsidRDefault="00A175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ever Smokers</w:t>
            </w:r>
          </w:p>
        </w:tc>
      </w:tr>
      <w:tr w:rsidR="00A175B6" w14:paraId="317EC06E" w14:textId="77777777" w:rsidTr="00A175B6">
        <w:trPr>
          <w:trHeight w:val="300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5E6FF689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irst author, publication year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1C18F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-operative (mean ± SD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B51FB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t-operative (mean ± SD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D04EB83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 minus post operative (mean ± SD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0CBFEEB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lative difference from baseline (mean ± SD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F60CD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-operative (mean ± SD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173CF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t-operative (mean ± SD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034B626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 minus post operative (mean ± SD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13CA380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lative difference from baseline (mean ± SD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E593B38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-operative (mean ± SD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041A564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t-operative (mean ± SD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172C332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 minus post operative (mean ± SD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AB73527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lative difference from baseline (mean ± SD)</w:t>
            </w:r>
          </w:p>
        </w:tc>
      </w:tr>
      <w:tr w:rsidR="00A175B6" w14:paraId="6050DF92" w14:textId="77777777" w:rsidTr="00A175B6">
        <w:trPr>
          <w:trHeight w:val="300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66A91CB1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gan J, 2021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E9F40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 ± 2.7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011C6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 ± 3.2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3E6A343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8 ± 4.2 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2120783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43.8 ± 0.6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6F754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5 ± 2.8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B45B2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2 ± 3.0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2ED7662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 ± 4.1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AE37AB2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.8 ± 0.5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3E6EA7D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2 ± 3.2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CBE7F80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9 ± 2.9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32E0CEB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3 ± 4.3  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8B26EC9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2 ± 0.7</w:t>
            </w:r>
          </w:p>
        </w:tc>
      </w:tr>
      <w:tr w:rsidR="00A175B6" w14:paraId="1CFC1399" w14:textId="77777777" w:rsidTr="00A175B6">
        <w:trPr>
          <w:trHeight w:val="300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199DD9FB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ng H, 2021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021E9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0 ± 0.8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1DC89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 ± 0.5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3D63507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5 ± 0.9 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BBD55C3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5.0 ± 0.1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007C3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7 ± 1.1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6894D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 ± 0.5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54E110F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1 ± 1.2 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EF14E3A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1.9 ± 0.1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A5308DA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  <w:color w:val="D0CECE" w:themeColor="background2" w:themeShade="E6"/>
              </w:rPr>
            </w:pPr>
            <w:r>
              <w:rPr>
                <w:rFonts w:ascii="Times New Roman" w:hAnsi="Times New Roman" w:cs="Times New Roman"/>
              </w:rPr>
              <w:t xml:space="preserve">5.9 ± 1.1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E873763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1.6 ± 0.5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464A08B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3 ± 1.2 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36FA439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  <w:color w:val="D0CECE" w:themeColor="background2" w:themeShade="E6"/>
              </w:rPr>
            </w:pPr>
            <w:r>
              <w:rPr>
                <w:rFonts w:ascii="Times New Roman" w:hAnsi="Times New Roman" w:cs="Times New Roman"/>
              </w:rPr>
              <w:t xml:space="preserve">72.9 ± 0.1 </w:t>
            </w:r>
          </w:p>
        </w:tc>
      </w:tr>
      <w:tr w:rsidR="00A175B6" w14:paraId="593377CD" w14:textId="77777777" w:rsidTr="00A175B6">
        <w:trPr>
          <w:trHeight w:val="300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0D8895D9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ci G, 2022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BE96153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 ± 3.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3478F88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 ± 2.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B5A4133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 ± 4.1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08437D7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7 ± 0.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B5F05C0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 ± 3.5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76C7E01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 ± 2.6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82AAB87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 ± 4.4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803389A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8 ± 0.7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E9F4EA0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5.2 </w:t>
            </w:r>
            <w:r>
              <w:rPr>
                <w:rFonts w:ascii="Times New Roman" w:hAnsi="Times New Roman" w:cs="Times New Roman"/>
              </w:rPr>
              <w:t>± 3.3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098326F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2.9 </w:t>
            </w:r>
            <w:r>
              <w:rPr>
                <w:rFonts w:ascii="Times New Roman" w:hAnsi="Times New Roman" w:cs="Times New Roman"/>
              </w:rPr>
              <w:t>± 2.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9D38BC9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 ± 1.9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3A69873" w14:textId="77777777" w:rsidR="00A175B6" w:rsidRDefault="00A175B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2 ± 0.7</w:t>
            </w:r>
          </w:p>
        </w:tc>
      </w:tr>
    </w:tbl>
    <w:p w14:paraId="2687CF69" w14:textId="77777777" w:rsidR="00A175B6" w:rsidRDefault="00A175B6" w:rsidP="00A175B6">
      <w:pPr>
        <w:rPr>
          <w:rFonts w:ascii="Times New Roman" w:hAnsi="Times New Roman" w:cs="Times New Roman"/>
          <w:b/>
          <w:bCs/>
        </w:rPr>
      </w:pPr>
    </w:p>
    <w:p w14:paraId="432CC41D" w14:textId="77777777" w:rsidR="00270223" w:rsidRPr="00A175B6" w:rsidRDefault="00A175B6" w:rsidP="00A175B6">
      <w:r>
        <w:rPr>
          <w:rFonts w:ascii="Times New Roman" w:hAnsi="Times New Roman" w:cs="Times New Roman"/>
          <w:kern w:val="0"/>
          <w14:ligatures w14:val="none"/>
        </w:rPr>
        <w:t>Bold indicates more favorable outcomes observed in one group or the other. Five out of six studies showed more favorable outcomes in the non-smokers than in smokers.</w:t>
      </w:r>
    </w:p>
    <w:sectPr w:rsidR="00270223" w:rsidRPr="00A175B6" w:rsidSect="0052407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C46B94"/>
    <w:multiLevelType w:val="hybridMultilevel"/>
    <w:tmpl w:val="FD5C56CC"/>
    <w:lvl w:ilvl="0" w:tplc="0409000F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48F2BA0C">
      <w:start w:val="1"/>
      <w:numFmt w:val="lowerLetter"/>
      <w:lvlText w:val="%2."/>
      <w:lvlJc w:val="left"/>
      <w:pPr>
        <w:ind w:left="1440" w:hanging="360"/>
      </w:pPr>
      <w:rPr>
        <w:i w:val="0"/>
        <w:iCs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782715"/>
    <w:multiLevelType w:val="hybridMultilevel"/>
    <w:tmpl w:val="9E2C68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4A5558"/>
    <w:multiLevelType w:val="hybridMultilevel"/>
    <w:tmpl w:val="D36A24F8"/>
    <w:lvl w:ilvl="0" w:tplc="FFFFFFFF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num w:numId="1" w16cid:durableId="75976369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18987736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89703724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407B"/>
    <w:rsid w:val="00001E75"/>
    <w:rsid w:val="0005788E"/>
    <w:rsid w:val="00133E7A"/>
    <w:rsid w:val="001F1E10"/>
    <w:rsid w:val="00270223"/>
    <w:rsid w:val="0052407B"/>
    <w:rsid w:val="00524175"/>
    <w:rsid w:val="00657A23"/>
    <w:rsid w:val="007576A5"/>
    <w:rsid w:val="007B6713"/>
    <w:rsid w:val="008F457F"/>
    <w:rsid w:val="009F3EBC"/>
    <w:rsid w:val="00A175B6"/>
    <w:rsid w:val="00C86322"/>
    <w:rsid w:val="00CE40B8"/>
    <w:rsid w:val="00DE386A"/>
    <w:rsid w:val="00EB7ECE"/>
    <w:rsid w:val="00F94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65AB58"/>
  <w15:chartTrackingRefBased/>
  <w15:docId w15:val="{0A54B62E-BD3F-4F4E-9B70-C6BE4C068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07B"/>
    <w:pPr>
      <w:spacing w:line="256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407B"/>
    <w:pPr>
      <w:ind w:left="720"/>
      <w:contextualSpacing/>
    </w:pPr>
  </w:style>
  <w:style w:type="table" w:styleId="TableGrid">
    <w:name w:val="Table Grid"/>
    <w:basedOn w:val="TableNormal"/>
    <w:uiPriority w:val="39"/>
    <w:rsid w:val="00DE386A"/>
    <w:pPr>
      <w:spacing w:after="0" w:line="240" w:lineRule="auto"/>
    </w:pPr>
    <w:rPr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67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0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4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agaziekenhuis</Company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a, Chady</dc:creator>
  <cp:keywords/>
  <dc:description/>
  <cp:lastModifiedBy>Chady Omara</cp:lastModifiedBy>
  <cp:revision>2</cp:revision>
  <dcterms:created xsi:type="dcterms:W3CDTF">2025-11-23T19:25:00Z</dcterms:created>
  <dcterms:modified xsi:type="dcterms:W3CDTF">2025-11-23T19:25:00Z</dcterms:modified>
</cp:coreProperties>
</file>